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0" w:type="dxa"/>
        <w:tblLook w:val="01E0" w:firstRow="1" w:lastRow="1" w:firstColumn="1" w:lastColumn="1" w:noHBand="0" w:noVBand="0"/>
      </w:tblPr>
      <w:tblGrid>
        <w:gridCol w:w="3925"/>
        <w:gridCol w:w="5425"/>
      </w:tblGrid>
      <w:tr w:rsidR="00C913D4" w:rsidRPr="00870E39" w:rsidTr="006305AE">
        <w:trPr>
          <w:trHeight w:val="576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Medical Condition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ICD-9 codes</w:t>
            </w:r>
          </w:p>
        </w:tc>
      </w:tr>
      <w:tr w:rsidR="00C913D4" w:rsidRPr="00870E39" w:rsidTr="006305AE">
        <w:trPr>
          <w:trHeight w:val="429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Heart Disease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ardiomyopathy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25.x, 674.5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proofErr w:type="spellStart"/>
            <w:r w:rsidRPr="00870E39">
              <w:rPr>
                <w:rFonts w:ascii="Times New Roman" w:eastAsia="Times New Roman" w:hAnsi="Times New Roman" w:cs="Times New Roman"/>
              </w:rPr>
              <w:t>Valvular</w:t>
            </w:r>
            <w:proofErr w:type="spellEnd"/>
            <w:r w:rsidRPr="00870E39">
              <w:rPr>
                <w:rFonts w:ascii="Times New Roman" w:eastAsia="Times New Roman" w:hAnsi="Times New Roman" w:cs="Times New Roman"/>
              </w:rPr>
              <w:t xml:space="preserve"> heart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394-397, 424, V42.2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ongenital heart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745-747, 648.5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 xml:space="preserve">Conduction disorders 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26.0-426.9, 427.0-427.4, 427.6-427.9, 785.0, 785.1, V45.0, V53.3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History of myocardial infarction or chronic ischemic heart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12, 414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Pulmonary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Asthm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93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Endocrin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Diabetes (non-gestational)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49.x, 250.x, 648.0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Thyroid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40.x-246.x, 648.1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Autoimmune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Systemic lupus erythema.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710.0, 695.4, 583.8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Rheumatoid arthritis/ collagen disea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701.0, 710, 710.1x-710.9x, 714.x, 720.x, 725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Hematologic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Thrombophilia (includes history of thrombosis and antiphospholipid syndrome [APS])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73.8, 286.53, 286.9, 289.81, 289.82, V12.51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Anemi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8.2x, 280.x, 285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Thrombocytopeni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87.3x, 287.4x, 287.5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Drug/Alcohol/Tobacco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Drug u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92.x, 304.x, 305.2x-305.9x, 655.5x, 760.70, 760.72-760.75, 779.5, 965.0x, V65.42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Alcohol us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291.x, 303.x, 305.0x, 760.71, 980.0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Smoking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305.1, V15.82, 649.0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Chronic hypertension/renal failur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tabs>
                <w:tab w:val="left" w:pos="90"/>
              </w:tabs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hronic Hypertens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01.x-405.x, 437.2, 642.0x-642.2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tabs>
                <w:tab w:val="left" w:pos="90"/>
              </w:tabs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hronic Renal Failur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585.x, 792.5, V42.0, V45.1, V56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lastRenderedPageBreak/>
              <w:t>Event or Condition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Mechanical Ventilation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rocedure codes: 93.90, 96.01-96.05, 96.7x</w:t>
            </w: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Transfusion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V58.2, Procedure codes: 99.00-99.09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Cardiac Event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Myocardial infarction/ischemi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10.x, 411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ardiac arrest/ventricular fibrillat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27.41, 427.42, 427.5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Heart failur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28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Pulmonary Event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neumoni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80.x-486.x, 487.0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ulmonary edem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518.4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Thromboembolic Event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ind w:right="-164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ulmonary embolism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 xml:space="preserve">415.1x, 673.x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Deep venous thrombosis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51.1x, 451.2x, 671.3x, 671.4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Stroke/cerebrovascular disorders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325, 430, 431, 432.x, 433.x, 434.x, 436, 437.x, 671.5x, 674.0x, 997.2, 999.2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Infections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Sepsis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038.x, 790.7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Influenz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487.x-488.x</w:t>
            </w:r>
            <w:r w:rsidRPr="00870E39" w:rsidDel="006E5325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Renal Event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Acute renal failur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584.x, 639.3x, 669.3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70E39">
              <w:rPr>
                <w:rFonts w:ascii="Times New Roman" w:eastAsia="Times New Roman" w:hAnsi="Times New Roman" w:cs="Times New Roman"/>
                <w:b/>
              </w:rPr>
              <w:t>Obstetric Events</w:t>
            </w:r>
          </w:p>
        </w:tc>
        <w:tc>
          <w:tcPr>
            <w:tcW w:w="5425" w:type="dxa"/>
            <w:shd w:val="clear" w:color="auto" w:fill="auto"/>
            <w:vAlign w:val="center"/>
          </w:tcPr>
          <w:p w:rsidR="00C913D4" w:rsidRPr="00870E39" w:rsidRDefault="00C913D4" w:rsidP="006305AE">
            <w:pPr>
              <w:spacing w:after="0" w:line="360" w:lineRule="auto"/>
              <w:ind w:right="-254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Multiple Gestat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1.x, 652.6x, V27.2-V27.7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Operative vaginal delivery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rocedure codes: 720-724, 726, 727-727.9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Gestational diabetes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8.8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reeclampsia, eclampsia or gestational hypertens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2.3x-642.7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reterm labor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4.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lacental abrupt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1.2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Fetal growth restriction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6.5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Intrauterine fetal death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6.4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Cervical incompetenc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4.5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lastRenderedPageBreak/>
              <w:t>Fetal chromosomal anomaly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5.1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Macrosomia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6.6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remature rupture of membranes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8.1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 xml:space="preserve">Placenta </w:t>
            </w:r>
            <w:proofErr w:type="spellStart"/>
            <w:r w:rsidRPr="00870E39">
              <w:rPr>
                <w:rFonts w:ascii="Times New Roman" w:eastAsia="Times New Roman" w:hAnsi="Times New Roman" w:cs="Times New Roman"/>
              </w:rPr>
              <w:t>previa</w:t>
            </w:r>
            <w:proofErr w:type="spellEnd"/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41.0-641.1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Postpartum hemorrhage</w:t>
            </w: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66-666.2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  <w:proofErr w:type="spellStart"/>
            <w:r w:rsidRPr="00870E39">
              <w:rPr>
                <w:rFonts w:ascii="Times New Roman" w:eastAsia="Times New Roman" w:hAnsi="Times New Roman" w:cs="Times New Roman"/>
              </w:rPr>
              <w:t>Chorioamnionitis</w:t>
            </w:r>
            <w:proofErr w:type="spellEnd"/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870E39">
              <w:rPr>
                <w:rFonts w:ascii="Times New Roman" w:eastAsia="Times New Roman" w:hAnsi="Times New Roman" w:cs="Times New Roman"/>
              </w:rPr>
              <w:t>658.4x, 659.2x</w:t>
            </w:r>
          </w:p>
        </w:tc>
      </w:tr>
      <w:tr w:rsidR="00C913D4" w:rsidRPr="00870E39" w:rsidTr="006305AE">
        <w:trPr>
          <w:trHeight w:val="418"/>
        </w:trPr>
        <w:tc>
          <w:tcPr>
            <w:tcW w:w="3925" w:type="dxa"/>
            <w:vAlign w:val="center"/>
          </w:tcPr>
          <w:p w:rsidR="00C913D4" w:rsidRPr="00870E39" w:rsidRDefault="00C913D4" w:rsidP="006305AE">
            <w:pPr>
              <w:spacing w:after="0" w:line="240" w:lineRule="auto"/>
              <w:ind w:left="1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25" w:type="dxa"/>
            <w:vAlign w:val="center"/>
          </w:tcPr>
          <w:p w:rsidR="00C913D4" w:rsidRPr="00870E39" w:rsidRDefault="00C913D4" w:rsidP="006305A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E4470A" w:rsidRDefault="00E4470A">
      <w:bookmarkStart w:id="0" w:name="_GoBack"/>
      <w:bookmarkEnd w:id="0"/>
    </w:p>
    <w:sectPr w:rsidR="00E44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F59"/>
    <w:rsid w:val="00911F59"/>
    <w:rsid w:val="00C913D4"/>
    <w:rsid w:val="00E4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CEAD9-01B4-4B08-BEBF-4796DD35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3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Tong</dc:creator>
  <cp:keywords/>
  <dc:description/>
  <cp:lastModifiedBy>Ada Tong</cp:lastModifiedBy>
  <cp:revision>2</cp:revision>
  <dcterms:created xsi:type="dcterms:W3CDTF">2016-03-01T19:18:00Z</dcterms:created>
  <dcterms:modified xsi:type="dcterms:W3CDTF">2016-03-01T19:19:00Z</dcterms:modified>
</cp:coreProperties>
</file>